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721" w:rsidRPr="0001676C" w:rsidRDefault="0001676C">
      <w:pPr>
        <w:rPr>
          <w:rFonts w:asciiTheme="minorHAnsi" w:hAnsiTheme="minorHAnsi" w:cstheme="minorHAnsi"/>
        </w:rPr>
      </w:pPr>
      <w:r w:rsidRPr="0001676C">
        <w:rPr>
          <w:rFonts w:asciiTheme="minorHAnsi" w:hAnsiTheme="minorHAnsi" w:cstheme="minorHAnsi"/>
        </w:rPr>
        <w:t>Additional Table 1: Countries with surveys in the different groups in the study.</w:t>
      </w:r>
    </w:p>
    <w:p w:rsidR="0001676C" w:rsidRDefault="0001676C"/>
    <w:tbl>
      <w:tblPr>
        <w:tblW w:w="6540" w:type="dxa"/>
        <w:tblInd w:w="93" w:type="dxa"/>
        <w:tblLook w:val="04A0" w:firstRow="1" w:lastRow="0" w:firstColumn="1" w:lastColumn="0" w:noHBand="0" w:noVBand="1"/>
      </w:tblPr>
      <w:tblGrid>
        <w:gridCol w:w="1820"/>
        <w:gridCol w:w="4720"/>
      </w:tblGrid>
      <w:tr w:rsidR="0001676C" w:rsidRPr="0001676C" w:rsidTr="0001676C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Group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Countries</w:t>
            </w:r>
          </w:p>
        </w:tc>
      </w:tr>
      <w:tr w:rsidR="0001676C" w:rsidRPr="0001676C" w:rsidTr="0001676C">
        <w:trPr>
          <w:trHeight w:val="75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Eur</w:t>
            </w:r>
            <w:bookmarkStart w:id="0" w:name="_GoBack"/>
            <w:bookmarkEnd w:id="0"/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ope, high income (10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Czech Republic, Finland, France, Ireland, Luxemburg, Norway, Portugal, Spain, Sweden; Israel</w:t>
            </w:r>
          </w:p>
        </w:tc>
      </w:tr>
      <w:tr w:rsidR="0001676C" w:rsidRPr="0001676C" w:rsidTr="0001676C">
        <w:trPr>
          <w:trHeight w:val="76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Eastern Europe &amp; Central Asia, middle income (11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Bosnia &amp; Herzegovina, Croatia, Georgia, Estonia, Hungary, Kazakhstan, Latvia, Russia, Slovakia, Turkey, Ukraine</w:t>
            </w:r>
          </w:p>
        </w:tc>
      </w:tr>
      <w:tr w:rsidR="0001676C" w:rsidRPr="0001676C" w:rsidTr="0001676C">
        <w:trPr>
          <w:trHeight w:val="10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Sub-Saharan Africa (18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 xml:space="preserve">Burkina Faso, Chad, Comoros, Congo, Cote d'Ivoire, Ethiopia, Ghana, Kenya, Malawi, Mali, Mauritania, Mauritius, Namibia, Senegal, South Africa, Swaziland, Zambia, Zimbabwe </w:t>
            </w:r>
          </w:p>
        </w:tc>
      </w:tr>
      <w:tr w:rsidR="0001676C" w:rsidRPr="0001676C" w:rsidTr="0001676C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Latin America (6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Brazil, Dominican Republic, Ecuador, Mexico, Paraguay, Uruguay</w:t>
            </w:r>
          </w:p>
        </w:tc>
      </w:tr>
      <w:tr w:rsidR="0001676C" w:rsidRPr="0001676C" w:rsidTr="0001676C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South Asia (6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Bangladesh, India, Myanmar, Nepal, Pakistan, Sri Lanka</w:t>
            </w:r>
          </w:p>
        </w:tc>
      </w:tr>
      <w:tr w:rsidR="0001676C" w:rsidRPr="0001676C" w:rsidTr="0001676C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Eastern Asia (5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China, Lao, Malaysia, Philippines, Vietnam</w:t>
            </w:r>
          </w:p>
        </w:tc>
      </w:tr>
      <w:tr w:rsidR="0001676C" w:rsidRPr="0001676C" w:rsidTr="0001676C">
        <w:trPr>
          <w:trHeight w:val="5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North Africa &amp; Middle East (3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United Arab Emirates, Morocco, Tunisia</w:t>
            </w:r>
          </w:p>
        </w:tc>
      </w:tr>
      <w:tr w:rsidR="0001676C" w:rsidRPr="0001676C" w:rsidTr="0001676C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01676C" w:rsidRPr="0001676C" w:rsidTr="0001676C">
        <w:trPr>
          <w:trHeight w:val="76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Islamic (13)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Turkey; Burkina Faso, Chad, Comoros, Mali, Mauritania, Senegal; Bangladesh, Pakistan; Malaysia; UAE, Morocco, Tunisia</w:t>
            </w:r>
          </w:p>
        </w:tc>
      </w:tr>
      <w:tr w:rsidR="0001676C" w:rsidRPr="0001676C" w:rsidTr="0001676C">
        <w:trPr>
          <w:trHeight w:val="2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hideMark/>
          </w:tcPr>
          <w:p w:rsidR="0001676C" w:rsidRPr="0001676C" w:rsidRDefault="0001676C" w:rsidP="0001676C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01676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:rsidR="0001676C" w:rsidRDefault="0001676C"/>
    <w:p w:rsidR="0001676C" w:rsidRDefault="0001676C"/>
    <w:sectPr w:rsidR="000167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76C"/>
    <w:rsid w:val="00001D7C"/>
    <w:rsid w:val="000053D1"/>
    <w:rsid w:val="0000781F"/>
    <w:rsid w:val="00010B6E"/>
    <w:rsid w:val="0001676C"/>
    <w:rsid w:val="00021A9C"/>
    <w:rsid w:val="00054B03"/>
    <w:rsid w:val="00084ACE"/>
    <w:rsid w:val="000C0A74"/>
    <w:rsid w:val="001004CF"/>
    <w:rsid w:val="00152A76"/>
    <w:rsid w:val="00230724"/>
    <w:rsid w:val="00244BE2"/>
    <w:rsid w:val="002A3EAC"/>
    <w:rsid w:val="002C5507"/>
    <w:rsid w:val="00316828"/>
    <w:rsid w:val="00330E08"/>
    <w:rsid w:val="003D2721"/>
    <w:rsid w:val="00410C7D"/>
    <w:rsid w:val="00432D50"/>
    <w:rsid w:val="0047609B"/>
    <w:rsid w:val="004763A8"/>
    <w:rsid w:val="00531984"/>
    <w:rsid w:val="005334C3"/>
    <w:rsid w:val="00565819"/>
    <w:rsid w:val="0058199A"/>
    <w:rsid w:val="005B0F2E"/>
    <w:rsid w:val="00600768"/>
    <w:rsid w:val="00681780"/>
    <w:rsid w:val="006829EB"/>
    <w:rsid w:val="006A6969"/>
    <w:rsid w:val="006B265A"/>
    <w:rsid w:val="006D7335"/>
    <w:rsid w:val="006E65C8"/>
    <w:rsid w:val="006F101F"/>
    <w:rsid w:val="00742266"/>
    <w:rsid w:val="007A258B"/>
    <w:rsid w:val="007D1E5F"/>
    <w:rsid w:val="00801C93"/>
    <w:rsid w:val="00843393"/>
    <w:rsid w:val="00852D39"/>
    <w:rsid w:val="008811FF"/>
    <w:rsid w:val="008B37A9"/>
    <w:rsid w:val="008F6954"/>
    <w:rsid w:val="009311B3"/>
    <w:rsid w:val="0099525C"/>
    <w:rsid w:val="009B2D89"/>
    <w:rsid w:val="00A075AD"/>
    <w:rsid w:val="00A52490"/>
    <w:rsid w:val="00A86305"/>
    <w:rsid w:val="00AA22E1"/>
    <w:rsid w:val="00AB1A27"/>
    <w:rsid w:val="00AB2785"/>
    <w:rsid w:val="00AD02C1"/>
    <w:rsid w:val="00AE606C"/>
    <w:rsid w:val="00B41F38"/>
    <w:rsid w:val="00B518A9"/>
    <w:rsid w:val="00B617AE"/>
    <w:rsid w:val="00B713D2"/>
    <w:rsid w:val="00B72455"/>
    <w:rsid w:val="00B82026"/>
    <w:rsid w:val="00B87802"/>
    <w:rsid w:val="00BB69EC"/>
    <w:rsid w:val="00BD6225"/>
    <w:rsid w:val="00C01B95"/>
    <w:rsid w:val="00C41C0C"/>
    <w:rsid w:val="00C760FF"/>
    <w:rsid w:val="00CE1C0C"/>
    <w:rsid w:val="00D3136E"/>
    <w:rsid w:val="00DA7827"/>
    <w:rsid w:val="00E06B0E"/>
    <w:rsid w:val="00E11886"/>
    <w:rsid w:val="00E900AF"/>
    <w:rsid w:val="00EC4E28"/>
    <w:rsid w:val="00F1248C"/>
    <w:rsid w:val="00F16A19"/>
    <w:rsid w:val="00F31F0D"/>
    <w:rsid w:val="00F41E99"/>
    <w:rsid w:val="00F83A71"/>
    <w:rsid w:val="00F92F69"/>
    <w:rsid w:val="00FE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9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MA, Jan Ties</dc:creator>
  <cp:lastModifiedBy>BOERMA, Jan Ties</cp:lastModifiedBy>
  <cp:revision>1</cp:revision>
  <dcterms:created xsi:type="dcterms:W3CDTF">2016-01-31T15:17:00Z</dcterms:created>
  <dcterms:modified xsi:type="dcterms:W3CDTF">2016-01-31T15:18:00Z</dcterms:modified>
</cp:coreProperties>
</file>